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C0FF5" w14:textId="77777777" w:rsidR="00B108DE" w:rsidRDefault="00B108DE" w:rsidP="00B108DE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 A.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  <w:t>Co-Design Workshop Discussion Guide</w:t>
      </w:r>
    </w:p>
    <w:p w14:paraId="3ACCE68C" w14:textId="77777777" w:rsidR="00B108DE" w:rsidRDefault="00B108DE" w:rsidP="00B108DE">
      <w:pPr>
        <w:spacing w:line="360" w:lineRule="auto"/>
        <w:rPr>
          <w:rFonts w:ascii="Times New Roman" w:eastAsia="Times New Roman" w:hAnsi="Times New Roman" w:cs="Times New Roman"/>
          <w:b/>
        </w:rPr>
      </w:pPr>
    </w:p>
    <w:tbl>
      <w:tblPr>
        <w:tblW w:w="13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9"/>
        <w:gridCol w:w="5326"/>
        <w:gridCol w:w="6840"/>
      </w:tblGrid>
      <w:tr w:rsidR="00B108DE" w14:paraId="259768C4" w14:textId="77777777" w:rsidTr="00300CED">
        <w:tc>
          <w:tcPr>
            <w:tcW w:w="1689" w:type="dxa"/>
          </w:tcPr>
          <w:p w14:paraId="61B559B5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5326" w:type="dxa"/>
          </w:tcPr>
          <w:p w14:paraId="053F4E39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 Guiding Question</w:t>
            </w:r>
          </w:p>
        </w:tc>
        <w:tc>
          <w:tcPr>
            <w:tcW w:w="6840" w:type="dxa"/>
          </w:tcPr>
          <w:p w14:paraId="68A88F89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ditional Discussion Points</w:t>
            </w:r>
          </w:p>
        </w:tc>
      </w:tr>
      <w:tr w:rsidR="00B108DE" w14:paraId="4BEEF684" w14:textId="77777777" w:rsidTr="00300CED">
        <w:tc>
          <w:tcPr>
            <w:tcW w:w="1689" w:type="dxa"/>
          </w:tcPr>
          <w:p w14:paraId="3C9AF38E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5326" w:type="dxa"/>
          </w:tcPr>
          <w:p w14:paraId="1F7E6BF3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do we need to tell young shiftworkers about their sleep?</w:t>
            </w:r>
          </w:p>
        </w:tc>
        <w:tc>
          <w:tcPr>
            <w:tcW w:w="6840" w:type="dxa"/>
          </w:tcPr>
          <w:p w14:paraId="50000931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ng shiftworkers already know about sleep?</w:t>
            </w:r>
          </w:p>
          <w:p w14:paraId="2C6D7452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would this information differ from the general population?</w:t>
            </w:r>
          </w:p>
          <w:p w14:paraId="7E142741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would this information differ from an older/more experienced shiftworker?</w:t>
            </w:r>
          </w:p>
          <w:p w14:paraId="6632F507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information is general and what needs to be tailored to certain industries?</w:t>
            </w:r>
          </w:p>
        </w:tc>
      </w:tr>
      <w:tr w:rsidR="00B108DE" w14:paraId="6B4ED8E9" w14:textId="77777777" w:rsidTr="00300CED">
        <w:tc>
          <w:tcPr>
            <w:tcW w:w="1689" w:type="dxa"/>
          </w:tcPr>
          <w:p w14:paraId="29741227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5326" w:type="dxa"/>
          </w:tcPr>
          <w:p w14:paraId="64E920BB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do we need to tell young shiftworkers about their nutrition?</w:t>
            </w:r>
          </w:p>
        </w:tc>
        <w:tc>
          <w:tcPr>
            <w:tcW w:w="6840" w:type="dxa"/>
          </w:tcPr>
          <w:p w14:paraId="5E999979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ng shiftworkers already know about nutrition?</w:t>
            </w:r>
          </w:p>
          <w:p w14:paraId="45A1943E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would this information differ from the general population?</w:t>
            </w:r>
          </w:p>
          <w:p w14:paraId="62C0EDD5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would this information differ from an older/more experienced shiftworker?</w:t>
            </w:r>
          </w:p>
          <w:p w14:paraId="1E70E005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information is general and what needs to be tailored to certain industries?</w:t>
            </w:r>
          </w:p>
        </w:tc>
      </w:tr>
      <w:tr w:rsidR="00B108DE" w14:paraId="691993C5" w14:textId="77777777" w:rsidTr="00300CED">
        <w:tc>
          <w:tcPr>
            <w:tcW w:w="1689" w:type="dxa"/>
          </w:tcPr>
          <w:p w14:paraId="4AE44C38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5326" w:type="dxa"/>
          </w:tcPr>
          <w:p w14:paraId="334CD7A3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do we need to tell young shiftworkers about their physical activity?</w:t>
            </w:r>
          </w:p>
        </w:tc>
        <w:tc>
          <w:tcPr>
            <w:tcW w:w="6840" w:type="dxa"/>
          </w:tcPr>
          <w:p w14:paraId="25F95325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do young shiftworkers already know about physical activity?</w:t>
            </w:r>
          </w:p>
          <w:p w14:paraId="68F77E7E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would this information differ from the general population?</w:t>
            </w:r>
          </w:p>
          <w:p w14:paraId="79BC8F9F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would this information differ from an older/more experienced shiftworker?</w:t>
            </w:r>
          </w:p>
          <w:p w14:paraId="51DEBD86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information is general and what needs to be tailored to certain industries?</w:t>
            </w:r>
          </w:p>
        </w:tc>
      </w:tr>
      <w:tr w:rsidR="00B108DE" w14:paraId="647A5C82" w14:textId="77777777" w:rsidTr="00300CED">
        <w:tc>
          <w:tcPr>
            <w:tcW w:w="1689" w:type="dxa"/>
          </w:tcPr>
          <w:p w14:paraId="1546E175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5326" w:type="dxa"/>
          </w:tcPr>
          <w:p w14:paraId="5B4406C4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do we communicate this information to young shiftworkers?</w:t>
            </w:r>
          </w:p>
        </w:tc>
        <w:tc>
          <w:tcPr>
            <w:tcW w:w="6840" w:type="dxa"/>
          </w:tcPr>
          <w:p w14:paraId="5BC46F0F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resources do young shiftworkers want or need?</w:t>
            </w:r>
          </w:p>
          <w:p w14:paraId="19E574D5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ere are young shiftworkers getting their health and wellbeing information?</w:t>
            </w:r>
          </w:p>
          <w:p w14:paraId="12BFD5D1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 should we avoid when communicating this information?</w:t>
            </w:r>
          </w:p>
        </w:tc>
      </w:tr>
    </w:tbl>
    <w:p w14:paraId="453BE029" w14:textId="77777777" w:rsidR="00B108DE" w:rsidRDefault="00B108DE" w:rsidP="00B108DE">
      <w:pPr>
        <w:rPr>
          <w:rFonts w:ascii="Times New Roman" w:eastAsia="Times New Roman" w:hAnsi="Times New Roman" w:cs="Times New Roman"/>
        </w:rPr>
      </w:pPr>
    </w:p>
    <w:p w14:paraId="2513652E" w14:textId="77777777" w:rsidR="00B108DE" w:rsidRDefault="00B108DE" w:rsidP="00B108DE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741D58D8" w14:textId="77777777" w:rsidR="00B108DE" w:rsidRDefault="00B108DE" w:rsidP="00B108DE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Material B.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  <w:t>Regroup Workshop Presentation &amp; Discussion Guide</w:t>
      </w:r>
    </w:p>
    <w:p w14:paraId="24E64D15" w14:textId="77777777" w:rsidR="00B108DE" w:rsidRDefault="00B108DE" w:rsidP="00B108DE">
      <w:pPr>
        <w:spacing w:line="360" w:lineRule="auto"/>
        <w:rPr>
          <w:rFonts w:ascii="Times New Roman" w:eastAsia="Times New Roman" w:hAnsi="Times New Roman" w:cs="Times New Roman"/>
          <w:b/>
        </w:rPr>
      </w:pPr>
    </w:p>
    <w:tbl>
      <w:tblPr>
        <w:tblW w:w="109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89"/>
        <w:gridCol w:w="4649"/>
        <w:gridCol w:w="4650"/>
      </w:tblGrid>
      <w:tr w:rsidR="00B108DE" w14:paraId="6BA0E617" w14:textId="77777777" w:rsidTr="00300CED">
        <w:tc>
          <w:tcPr>
            <w:tcW w:w="1689" w:type="dxa"/>
          </w:tcPr>
          <w:p w14:paraId="3227E6C9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pic</w:t>
            </w:r>
          </w:p>
        </w:tc>
        <w:tc>
          <w:tcPr>
            <w:tcW w:w="4649" w:type="dxa"/>
          </w:tcPr>
          <w:p w14:paraId="3FCD83C9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mes for Discussion and Feedback*</w:t>
            </w:r>
          </w:p>
        </w:tc>
        <w:tc>
          <w:tcPr>
            <w:tcW w:w="4650" w:type="dxa"/>
            <w:vMerge w:val="restart"/>
            <w:vAlign w:val="center"/>
          </w:tcPr>
          <w:p w14:paraId="4A459CE5" w14:textId="77777777" w:rsidR="00B108DE" w:rsidRDefault="00B108DE" w:rsidP="00300C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s &amp; draft copy for each topic presented for discussion and feedback*</w:t>
            </w:r>
          </w:p>
        </w:tc>
      </w:tr>
      <w:tr w:rsidR="00B108DE" w14:paraId="296DEDFA" w14:textId="77777777" w:rsidTr="00300CED">
        <w:tc>
          <w:tcPr>
            <w:tcW w:w="1689" w:type="dxa"/>
          </w:tcPr>
          <w:p w14:paraId="16A7E596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4649" w:type="dxa"/>
          </w:tcPr>
          <w:p w14:paraId="421F6E41" w14:textId="77777777" w:rsidR="00B108DE" w:rsidRDefault="00B108DE" w:rsidP="00B108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science basics</w:t>
            </w:r>
          </w:p>
          <w:p w14:paraId="4AD58762" w14:textId="77777777" w:rsidR="00B108DE" w:rsidRDefault="00B108DE" w:rsidP="00B108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s of poor sleep</w:t>
            </w:r>
          </w:p>
          <w:p w14:paraId="7CB79749" w14:textId="77777777" w:rsidR="00B108DE" w:rsidRDefault="00B108DE" w:rsidP="00B108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ily habits impacting sleep</w:t>
            </w:r>
          </w:p>
          <w:p w14:paraId="2A33BFCF" w14:textId="77777777" w:rsidR="00B108DE" w:rsidRDefault="00B108DE" w:rsidP="00B108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es and actions</w:t>
            </w:r>
          </w:p>
          <w:p w14:paraId="1E523E72" w14:textId="77777777" w:rsidR="00B108DE" w:rsidRDefault="00B108DE" w:rsidP="00B108D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ations for workplaces</w:t>
            </w:r>
          </w:p>
        </w:tc>
        <w:tc>
          <w:tcPr>
            <w:tcW w:w="4650" w:type="dxa"/>
            <w:vMerge/>
            <w:vAlign w:val="center"/>
          </w:tcPr>
          <w:p w14:paraId="54325183" w14:textId="77777777" w:rsidR="00B108DE" w:rsidRDefault="00B108DE" w:rsidP="00300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08DE" w14:paraId="326648EB" w14:textId="77777777" w:rsidTr="00300CED">
        <w:tc>
          <w:tcPr>
            <w:tcW w:w="1689" w:type="dxa"/>
          </w:tcPr>
          <w:p w14:paraId="794F4C0F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4649" w:type="dxa"/>
          </w:tcPr>
          <w:p w14:paraId="7225DD26" w14:textId="77777777" w:rsidR="00B108DE" w:rsidRDefault="00B108DE" w:rsidP="00B108D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tion basics</w:t>
            </w:r>
          </w:p>
          <w:p w14:paraId="31A1E4D4" w14:textId="77777777" w:rsidR="00B108DE" w:rsidRDefault="00B108DE" w:rsidP="00B108D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s of poor nutrition</w:t>
            </w:r>
          </w:p>
          <w:p w14:paraId="2AD473C1" w14:textId="77777777" w:rsidR="00B108DE" w:rsidRDefault="00B108DE" w:rsidP="00B108D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tion for shiftworkers</w:t>
            </w:r>
          </w:p>
          <w:p w14:paraId="33698BAE" w14:textId="77777777" w:rsidR="00B108DE" w:rsidRDefault="00B108DE" w:rsidP="00B108D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es and actions</w:t>
            </w:r>
          </w:p>
          <w:p w14:paraId="73206082" w14:textId="77777777" w:rsidR="00B108DE" w:rsidRDefault="00B108DE" w:rsidP="00B108D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ations for workplaces</w:t>
            </w:r>
          </w:p>
        </w:tc>
        <w:tc>
          <w:tcPr>
            <w:tcW w:w="4650" w:type="dxa"/>
            <w:vMerge/>
            <w:vAlign w:val="center"/>
          </w:tcPr>
          <w:p w14:paraId="3C235450" w14:textId="77777777" w:rsidR="00B108DE" w:rsidRDefault="00B108DE" w:rsidP="00300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08DE" w14:paraId="3CA0B86D" w14:textId="77777777" w:rsidTr="00300CED">
        <w:tc>
          <w:tcPr>
            <w:tcW w:w="1689" w:type="dxa"/>
          </w:tcPr>
          <w:p w14:paraId="190840A1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4649" w:type="dxa"/>
          </w:tcPr>
          <w:p w14:paraId="6CA4317C" w14:textId="77777777" w:rsidR="00B108DE" w:rsidRDefault="00B108DE" w:rsidP="00B108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basics</w:t>
            </w:r>
          </w:p>
          <w:p w14:paraId="720B4972" w14:textId="77777777" w:rsidR="00B108DE" w:rsidRDefault="00B108DE" w:rsidP="00B108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s of insufficient activity</w:t>
            </w:r>
          </w:p>
          <w:p w14:paraId="360D8DBB" w14:textId="77777777" w:rsidR="00B108DE" w:rsidRDefault="00B108DE" w:rsidP="00B108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for shiftworkers</w:t>
            </w:r>
          </w:p>
          <w:p w14:paraId="41030764" w14:textId="77777777" w:rsidR="00B108DE" w:rsidRDefault="00B108DE" w:rsidP="00B108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es and actions</w:t>
            </w:r>
          </w:p>
          <w:p w14:paraId="2C3F539B" w14:textId="77777777" w:rsidR="00B108DE" w:rsidRDefault="00B108DE" w:rsidP="00B108D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mendations for workplaces</w:t>
            </w:r>
          </w:p>
        </w:tc>
        <w:tc>
          <w:tcPr>
            <w:tcW w:w="4650" w:type="dxa"/>
            <w:vMerge/>
            <w:vAlign w:val="center"/>
          </w:tcPr>
          <w:p w14:paraId="147737B4" w14:textId="77777777" w:rsidR="00B108DE" w:rsidRDefault="00B108DE" w:rsidP="00300C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08DE" w14:paraId="7F27AF0F" w14:textId="77777777" w:rsidTr="00300CED">
        <w:tc>
          <w:tcPr>
            <w:tcW w:w="1689" w:type="dxa"/>
          </w:tcPr>
          <w:p w14:paraId="7CD004BC" w14:textId="77777777" w:rsidR="00B108DE" w:rsidRDefault="00B108DE" w:rsidP="00300CED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4649" w:type="dxa"/>
          </w:tcPr>
          <w:p w14:paraId="5352AA04" w14:textId="77777777" w:rsidR="00B108DE" w:rsidRDefault="00B108DE" w:rsidP="00B108D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 resources</w:t>
            </w:r>
          </w:p>
          <w:p w14:paraId="25512FC0" w14:textId="77777777" w:rsidR="00B108DE" w:rsidRDefault="00B108DE" w:rsidP="00B108D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person resources</w:t>
            </w:r>
          </w:p>
          <w:p w14:paraId="36A1997D" w14:textId="77777777" w:rsidR="00B108DE" w:rsidRDefault="00B108DE" w:rsidP="00B108D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ing and context</w:t>
            </w:r>
          </w:p>
        </w:tc>
        <w:tc>
          <w:tcPr>
            <w:tcW w:w="4650" w:type="dxa"/>
            <w:vAlign w:val="center"/>
          </w:tcPr>
          <w:p w14:paraId="708A27D9" w14:textId="77777777" w:rsidR="00B108DE" w:rsidRDefault="00B108DE" w:rsidP="00300C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mple suite of resources presented for discussion and feedback*</w:t>
            </w:r>
          </w:p>
        </w:tc>
      </w:tr>
    </w:tbl>
    <w:p w14:paraId="3073BCA0" w14:textId="77777777" w:rsidR="00B108DE" w:rsidRDefault="00B108DE" w:rsidP="00B108DE">
      <w:pPr>
        <w:spacing w:line="360" w:lineRule="auto"/>
        <w:rPr>
          <w:rFonts w:ascii="Times New Roman" w:eastAsia="Times New Roman" w:hAnsi="Times New Roman" w:cs="Times New Roman"/>
          <w:i/>
          <w:sz w:val="16"/>
          <w:szCs w:val="16"/>
        </w:rPr>
      </w:pPr>
      <w:r>
        <w:rPr>
          <w:rFonts w:ascii="Times New Roman" w:eastAsia="Times New Roman" w:hAnsi="Times New Roman" w:cs="Times New Roman"/>
          <w:i/>
          <w:sz w:val="16"/>
          <w:szCs w:val="16"/>
        </w:rPr>
        <w:t>*Detailed description of themes, codes, and resultant resources, including approach to qualitative data analysis, to be provided in forthcoming publications.</w:t>
      </w:r>
    </w:p>
    <w:p w14:paraId="2F4C69C4" w14:textId="77777777" w:rsidR="006411F7" w:rsidRDefault="006411F7"/>
    <w:sectPr w:rsidR="006411F7" w:rsidSect="00B108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3128F4"/>
    <w:multiLevelType w:val="multilevel"/>
    <w:tmpl w:val="8C9CA05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6FA6EE1"/>
    <w:multiLevelType w:val="multilevel"/>
    <w:tmpl w:val="FFECB21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AA54E88"/>
    <w:multiLevelType w:val="multilevel"/>
    <w:tmpl w:val="02442D7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4B42CD8"/>
    <w:multiLevelType w:val="multilevel"/>
    <w:tmpl w:val="35C05BC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600334026">
    <w:abstractNumId w:val="1"/>
  </w:num>
  <w:num w:numId="2" w16cid:durableId="765685899">
    <w:abstractNumId w:val="3"/>
  </w:num>
  <w:num w:numId="3" w16cid:durableId="2116244899">
    <w:abstractNumId w:val="2"/>
  </w:num>
  <w:num w:numId="4" w16cid:durableId="113718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8DE"/>
    <w:rsid w:val="00347A41"/>
    <w:rsid w:val="00552BDF"/>
    <w:rsid w:val="006411F7"/>
    <w:rsid w:val="00B108DE"/>
    <w:rsid w:val="00B302DA"/>
    <w:rsid w:val="00CE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38283"/>
  <w15:chartTrackingRefBased/>
  <w15:docId w15:val="{A54F0BF4-358D-984D-9AD3-65E7D45E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8DE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8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8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8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8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8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8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8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8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hriane</dc:creator>
  <cp:keywords/>
  <dc:description/>
  <cp:lastModifiedBy>Alex Shriane</cp:lastModifiedBy>
  <cp:revision>1</cp:revision>
  <dcterms:created xsi:type="dcterms:W3CDTF">2024-08-16T01:01:00Z</dcterms:created>
  <dcterms:modified xsi:type="dcterms:W3CDTF">2024-08-16T01:03:00Z</dcterms:modified>
</cp:coreProperties>
</file>